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720"/>
          <w:tab w:val="right" w:pos="13860" w:leader="none"/>
        </w:tabs>
        <w:ind w:left="720" w:hanging="0"/>
        <w:rPr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>Flow Diagram of the workflow</w:t>
      </w:r>
    </w:p>
    <w:p>
      <w:pPr>
        <w:pStyle w:val="Normal"/>
        <w:spacing w:before="0" w:after="20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34696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184.8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52069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34.7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391160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08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174115</wp:posOffset>
                </wp:positionV>
                <wp:extent cx="635" cy="44259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92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170940</wp:posOffset>
                </wp:positionV>
                <wp:extent cx="635" cy="44577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92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7645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6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188210</wp:posOffset>
                </wp:positionV>
                <wp:extent cx="1270" cy="26162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62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72.3pt;width:0.1pt;height:20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231515</wp:posOffset>
                </wp:positionV>
                <wp:extent cx="1270" cy="47688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54.4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5560" distR="35560" simplePos="0" locked="0" layoutInCell="0" allowOverlap="1" relativeHeight="18">
                <wp:simplePos x="0" y="0"/>
                <wp:positionH relativeFrom="column">
                  <wp:posOffset>2740660</wp:posOffset>
                </wp:positionH>
                <wp:positionV relativeFrom="paragraph">
                  <wp:posOffset>4516755</wp:posOffset>
                </wp:positionV>
                <wp:extent cx="2540" cy="57531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8pt;margin-top:355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2840355</wp:posOffset>
                </wp:positionV>
                <wp:extent cx="651510" cy="3175"/>
                <wp:effectExtent l="635" t="35560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3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23.65pt;width:51.25pt;height:0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112260</wp:posOffset>
                </wp:positionV>
                <wp:extent cx="62928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23.8pt;width:49.5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364490</wp:posOffset>
                </wp:positionV>
                <wp:extent cx="2247900" cy="8159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15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Records identified through Pubmed database searching</w:t>
                              <w:br/>
                              <w:t>(n =   14,70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4.25pt;mso-wrap-distance-left:9.05pt;mso-wrap-distance-right:9.05pt;mso-wrap-distance-top:0pt;mso-wrap-distance-bottom:0pt;margin-top:28.7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Records identified through Pubmed database searching</w:t>
                        <w:br/>
                        <w:t>(n =   14,7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364490</wp:posOffset>
                </wp:positionV>
                <wp:extent cx="2247900" cy="8191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Additional records identified through other sources</w:t>
                              <w:br/>
                              <w:t>(n 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4.5pt;mso-wrap-distance-left:9.05pt;mso-wrap-distance-right:9.05pt;mso-wrap-distance-top:0pt;mso-wrap-distance-bottom:0pt;margin-top:28.7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Additional records identified through other sources</w:t>
                        <w:br/>
                        <w:t>(n 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607185</wp:posOffset>
                </wp:positionV>
                <wp:extent cx="2790825" cy="5905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 xml:space="preserve">Records after duplicates removed </w:t>
                              <w:br/>
                              <w:t>(n =   657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26.5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 xml:space="preserve">Records after duplicates removed </w:t>
                        <w:br/>
                        <w:t>(n =   65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439670</wp:posOffset>
                </wp:positionV>
                <wp:extent cx="1689100" cy="80137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801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 xml:space="preserve">Abstracts of records screened </w:t>
                              <w:br/>
                              <w:t>(n =   657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63.1pt;mso-wrap-distance-left:9.05pt;mso-wrap-distance-right:9.05pt;mso-wrap-distance-top:0pt;mso-wrap-distance-bottom:0pt;margin-top:192.1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 xml:space="preserve">Abstracts of records screened </w:t>
                        <w:br/>
                        <w:t>(n =   65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437130</wp:posOffset>
                </wp:positionV>
                <wp:extent cx="1733550" cy="81153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11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Records excluded with reasons</w:t>
                              <w:br/>
                              <w:t>(n =   628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3.9pt;mso-wrap-distance-left:9.05pt;mso-wrap-distance-right:9.05pt;mso-wrap-distance-top:0pt;mso-wrap-distance-bottom:0pt;margin-top:191.9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Records excluded with reasons</w:t>
                        <w:br/>
                        <w:t>(n =   62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698240</wp:posOffset>
                </wp:positionV>
                <wp:extent cx="1733550" cy="82804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28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-text articles assessed for eligibility</w:t>
                              <w:br/>
                              <w:t>(n =   2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5.2pt;mso-wrap-distance-left:9.05pt;mso-wrap-distance-right:9.05pt;mso-wrap-distance-top:0pt;mso-wrap-distance-bottom:0pt;margin-top:291.2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-text articles assessed for eligibility</w:t>
                        <w:br/>
                        <w:t>(n =   2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698240</wp:posOffset>
                </wp:positionV>
                <wp:extent cx="1733550" cy="82804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28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Full-text articles excluded, with reason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5.2pt;mso-wrap-distance-left:9.05pt;mso-wrap-distance-right:9.05pt;mso-wrap-distance-top:0pt;mso-wrap-distance-bottom:0pt;margin-top:291.2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Full-text articles excluded, with reason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09725</wp:posOffset>
                </wp:positionH>
                <wp:positionV relativeFrom="paragraph">
                  <wp:posOffset>5082540</wp:posOffset>
                </wp:positionV>
                <wp:extent cx="2261870" cy="101282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1870" cy="1012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tudies included in quantitative synthesis (meta-analysis and database)</w:t>
                              <w:br/>
                              <w:t>(n =   287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1pt;height:79.75pt;mso-wrap-distance-left:9.05pt;mso-wrap-distance-right:9.05pt;mso-wrap-distance-top:0pt;mso-wrap-distance-bottom:0pt;margin-top:400.2pt;mso-position-vertical-relative:text;margin-left:126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Studies included in quantitative synthesis (meta-analysis and database)</w:t>
                        <w:br/>
                        <w:t>(n =   287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HeaderChar">
    <w:name w:val="Header Char"/>
    <w:basedOn w:val="DefaultParagraphFont"/>
    <w:qFormat/>
    <w:rPr>
      <w:rFonts w:ascii="Garamond" w:hAnsi="Garamond" w:eastAsia="Times New Roman" w:cs="Times New Roman"/>
      <w:color w:val="008000"/>
      <w:w w:val="120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Garamond" w:hAnsi="Garamond" w:eastAsia="Times New Roman" w:cs="Times New Roman"/>
      <w:color w:val="008000"/>
      <w:w w:val="120"/>
      <w:sz w:val="24"/>
      <w:szCs w:val="24"/>
      <w:lang w:val="en-C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20:47:00Z</dcterms:created>
  <dc:creator>KB Naidu</dc:creator>
  <dc:description/>
  <cp:keywords/>
  <dc:language>en-US</dc:language>
  <cp:lastModifiedBy>Prashanthi</cp:lastModifiedBy>
  <dcterms:modified xsi:type="dcterms:W3CDTF">2016-07-16T12:56:00Z</dcterms:modified>
  <cp:revision>4</cp:revision>
  <dc:subject/>
  <dc:title/>
</cp:coreProperties>
</file>